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AB1B06"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CD2F43"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0F2065"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C2EC44"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3B3736"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4-7 (Table1 &amp; supplementary material)</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0E915D"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97A22A"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F29FDF"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208953"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4-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CAE665"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55750E"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1E0D45"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DCEA8D"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3DC23B"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5ABA23"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0E469F"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EEB8BE"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CD7845"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182C2D"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E6BC8D" w:rsidR="006E5FE2"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718E1F" w:rsidR="006E5FE2"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A05985"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8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FA01B3"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p.5-7, appendix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078853"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A79946"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A3D61D"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03E8F3"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Table 2/ p.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D4BB7F"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99800F"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BF1504" w:rsidR="00930A31"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61234D" w:rsidR="00FB3483" w:rsidRPr="00930A31" w:rsidRDefault="00742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AC006A" w:rsidR="00077B44" w:rsidRPr="00930A31" w:rsidRDefault="007428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3EB037" w:rsidR="00930A31" w:rsidRPr="00930A31" w:rsidRDefault="00742800" w:rsidP="00077B44">
            <w:pPr>
              <w:pStyle w:val="Default"/>
              <w:spacing w:before="40" w:after="40"/>
              <w:rPr>
                <w:rFonts w:ascii="Arial" w:hAnsi="Arial" w:cs="Arial"/>
                <w:color w:val="auto"/>
                <w:sz w:val="18"/>
                <w:szCs w:val="18"/>
              </w:rPr>
            </w:pPr>
            <w:r>
              <w:rPr>
                <w:rFonts w:ascii="Arial" w:hAnsi="Arial" w:cs="Arial"/>
                <w:color w:val="auto"/>
                <w:sz w:val="18"/>
                <w:szCs w:val="18"/>
              </w:rPr>
              <w:t>p.1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5AF151" w:rsidR="00930A31" w:rsidRPr="00930A31" w:rsidRDefault="00742800"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882075" w:rsidR="00930A31" w:rsidRPr="00930A31" w:rsidRDefault="00742800"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F26731" w:rsidR="00930A31" w:rsidRPr="00930A31" w:rsidRDefault="00742800"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D8C334" w:rsidR="00930A31"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7B6F22" w:rsidR="00930A31"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D498B4" w:rsidR="00930A31"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B534F1" w:rsidR="00077B44"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059834" w:rsidR="00077B44"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085F12" w:rsidR="00077B44" w:rsidRPr="00930A31" w:rsidRDefault="00511840"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0131D" w14:textId="77777777" w:rsidR="003513C4" w:rsidRDefault="003513C4">
      <w:r>
        <w:separator/>
      </w:r>
    </w:p>
  </w:endnote>
  <w:endnote w:type="continuationSeparator" w:id="0">
    <w:p w14:paraId="3EEC4365" w14:textId="77777777" w:rsidR="003513C4" w:rsidRDefault="00351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94999E" w14:textId="77777777" w:rsidR="003513C4" w:rsidRDefault="003513C4">
      <w:r>
        <w:separator/>
      </w:r>
    </w:p>
  </w:footnote>
  <w:footnote w:type="continuationSeparator" w:id="0">
    <w:p w14:paraId="414358AB" w14:textId="77777777" w:rsidR="003513C4" w:rsidRDefault="003513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98F62DD" w:rsidR="00947707" w:rsidRPr="00930A31" w:rsidRDefault="0051184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F860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3C4"/>
    <w:rsid w:val="003516AD"/>
    <w:rsid w:val="00363B8D"/>
    <w:rsid w:val="003760FB"/>
    <w:rsid w:val="003B79FF"/>
    <w:rsid w:val="00400A0B"/>
    <w:rsid w:val="00443C1D"/>
    <w:rsid w:val="00461576"/>
    <w:rsid w:val="004C1685"/>
    <w:rsid w:val="005078EE"/>
    <w:rsid w:val="00511840"/>
    <w:rsid w:val="00550BF1"/>
    <w:rsid w:val="0059028D"/>
    <w:rsid w:val="005979B8"/>
    <w:rsid w:val="006E5FE2"/>
    <w:rsid w:val="006F3BA6"/>
    <w:rsid w:val="00726794"/>
    <w:rsid w:val="00742800"/>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swell, C.</cp:lastModifiedBy>
  <cp:revision>2</cp:revision>
  <cp:lastPrinted>2020-11-24T03:02:00Z</cp:lastPrinted>
  <dcterms:created xsi:type="dcterms:W3CDTF">2021-06-09T12:47:00Z</dcterms:created>
  <dcterms:modified xsi:type="dcterms:W3CDTF">2021-06-09T12:47:00Z</dcterms:modified>
</cp:coreProperties>
</file>